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before="0" w:after="0" w:line="240" w:lineRule="auto"/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 xml:space="preserve"> Supplementary</w:t>
      </w:r>
      <w:r>
        <w:rPr>
          <w:rFonts w:hint="eastAsia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>. Summary of the chloroplast genomes of 29 tomato germplasm.</w:t>
      </w:r>
    </w:p>
    <w:tbl>
      <w:tblPr>
        <w:tblStyle w:val="3"/>
        <w:tblpPr w:leftFromText="180" w:rightFromText="180" w:vertAnchor="page" w:horzAnchor="page" w:tblpX="1428" w:tblpY="156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00"/>
        <w:gridCol w:w="1363"/>
        <w:gridCol w:w="1162"/>
        <w:gridCol w:w="975"/>
        <w:gridCol w:w="1238"/>
        <w:gridCol w:w="625"/>
        <w:gridCol w:w="850"/>
        <w:gridCol w:w="662"/>
        <w:gridCol w:w="688"/>
        <w:gridCol w:w="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3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Sample name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Genome Length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(bp)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LSC Length (bp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IR Length (bp)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SSC Length (bp)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GC (%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CDS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tRNA 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rRNA 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Total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5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8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9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1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1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1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1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1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1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2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2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2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2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28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29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3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3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3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3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38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4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8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39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2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6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4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5257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5688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607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355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8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16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</w:p>
    <w:p>
      <w:pPr>
        <w:rPr>
          <w:rFonts w:hint="default"/>
        </w:rPr>
      </w:pPr>
      <w:bookmarkStart w:id="0" w:name="_GoBack"/>
      <w:bookmarkEnd w:id="0"/>
    </w:p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2M2VhMGMxYmI2ZDZiZTYwMzY3YzI0NTA1MTZlNTUifQ=="/>
  </w:docVars>
  <w:rsids>
    <w:rsidRoot w:val="00172A27"/>
    <w:rsid w:val="0AF34D24"/>
    <w:rsid w:val="126445BB"/>
    <w:rsid w:val="50DE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83</Words>
  <Characters>3296</Characters>
  <Lines>0</Lines>
  <Paragraphs>0</Paragraphs>
  <TotalTime>6</TotalTime>
  <ScaleCrop>false</ScaleCrop>
  <LinksUpToDate>false</LinksUpToDate>
  <CharactersWithSpaces>350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00:33:00Z</dcterms:created>
  <dc:creator>BSY</dc:creator>
  <cp:lastModifiedBy>BSY</cp:lastModifiedBy>
  <dcterms:modified xsi:type="dcterms:W3CDTF">2023-03-03T04:1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44D9ED93AE34899BA680F5467C23181</vt:lpwstr>
  </property>
</Properties>
</file>